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D3AB95" w14:textId="551CD3FA" w:rsidR="00B15C36" w:rsidRPr="007A5E55" w:rsidRDefault="000D0438" w:rsidP="00B15C3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="00251389" w:rsidRPr="007A5E55">
        <w:rPr>
          <w:rFonts w:ascii="Times New Roman" w:hAnsi="Times New Roman" w:cs="Times New Roman"/>
          <w:lang w:val="en-US"/>
        </w:rPr>
        <w:t xml:space="preserve">able </w:t>
      </w:r>
      <w:r>
        <w:rPr>
          <w:rFonts w:ascii="Times New Roman" w:hAnsi="Times New Roman" w:cs="Times New Roman"/>
          <w:lang w:val="en-US"/>
        </w:rPr>
        <w:t>S</w:t>
      </w:r>
      <w:r w:rsidR="00251389" w:rsidRPr="007A5E55">
        <w:rPr>
          <w:rFonts w:ascii="Times New Roman" w:hAnsi="Times New Roman" w:cs="Times New Roman"/>
          <w:lang w:val="en-US"/>
        </w:rPr>
        <w:t>2</w:t>
      </w:r>
      <w:r w:rsidR="004A7C73" w:rsidRPr="007A5E55">
        <w:rPr>
          <w:rFonts w:ascii="Times New Roman" w:hAnsi="Times New Roman" w:cs="Times New Roman"/>
          <w:lang w:val="en-US"/>
        </w:rPr>
        <w:t>) Labour</w:t>
      </w:r>
      <w:r w:rsidR="00B15C36" w:rsidRPr="007A5E55">
        <w:rPr>
          <w:rFonts w:ascii="Times New Roman" w:hAnsi="Times New Roman" w:cs="Times New Roman"/>
          <w:lang w:val="en-US"/>
        </w:rPr>
        <w:t xml:space="preserve"> outcomes </w:t>
      </w:r>
      <w:r w:rsidR="008E44DA" w:rsidRPr="007A5E55">
        <w:rPr>
          <w:rFonts w:ascii="Times New Roman" w:hAnsi="Times New Roman" w:cs="Times New Roman"/>
          <w:lang w:val="en-US"/>
        </w:rPr>
        <w:t>in caseload midwifery and standard care - only</w:t>
      </w:r>
      <w:r w:rsidR="00B15C36" w:rsidRPr="007A5E55">
        <w:rPr>
          <w:rFonts w:ascii="Times New Roman" w:hAnsi="Times New Roman" w:cs="Times New Roman"/>
          <w:lang w:val="en-US"/>
        </w:rPr>
        <w:t xml:space="preserve"> </w:t>
      </w:r>
      <w:r w:rsidR="00BF5E14" w:rsidRPr="007A5E55">
        <w:rPr>
          <w:rFonts w:ascii="Times New Roman" w:hAnsi="Times New Roman" w:cs="Times New Roman"/>
          <w:lang w:val="en-US"/>
        </w:rPr>
        <w:t xml:space="preserve">low risk </w:t>
      </w:r>
      <w:r w:rsidR="00B15C36" w:rsidRPr="007A5E55">
        <w:rPr>
          <w:rFonts w:ascii="Times New Roman" w:hAnsi="Times New Roman" w:cs="Times New Roman"/>
          <w:lang w:val="en-US"/>
        </w:rPr>
        <w:t xml:space="preserve">women </w:t>
      </w:r>
    </w:p>
    <w:tbl>
      <w:tblPr>
        <w:tblStyle w:val="Tabel-Gitter"/>
        <w:tblW w:w="494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3"/>
        <w:gridCol w:w="1417"/>
        <w:gridCol w:w="1556"/>
        <w:gridCol w:w="2125"/>
        <w:gridCol w:w="2127"/>
      </w:tblGrid>
      <w:tr w:rsidR="007A5E55" w:rsidRPr="007A5E55" w14:paraId="65D3ABA3" w14:textId="77777777" w:rsidTr="00AB584D">
        <w:trPr>
          <w:trHeight w:val="332"/>
        </w:trPr>
        <w:tc>
          <w:tcPr>
            <w:tcW w:w="1294" w:type="pct"/>
            <w:tcBorders>
              <w:top w:val="single" w:sz="4" w:space="0" w:color="auto"/>
            </w:tcBorders>
            <w:vAlign w:val="bottom"/>
          </w:tcPr>
          <w:p w14:paraId="65D3AB96" w14:textId="77777777" w:rsidR="00AB584D" w:rsidRPr="007A5E55" w:rsidRDefault="00AB584D" w:rsidP="00567D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  <w:vMerge w:val="restart"/>
            <w:tcBorders>
              <w:top w:val="single" w:sz="4" w:space="0" w:color="auto"/>
            </w:tcBorders>
            <w:vAlign w:val="bottom"/>
          </w:tcPr>
          <w:p w14:paraId="65D3AB97" w14:textId="77777777" w:rsidR="00AB584D" w:rsidRPr="007A5E55" w:rsidRDefault="00AB584D" w:rsidP="00567D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Caseload</w:t>
            </w:r>
          </w:p>
          <w:p w14:paraId="65D3AB98" w14:textId="77777777" w:rsidR="00AB584D" w:rsidRPr="007A5E55" w:rsidRDefault="00AB584D" w:rsidP="00567D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Midwifery</w:t>
            </w:r>
          </w:p>
          <w:p w14:paraId="65D3AB99" w14:textId="4D327125" w:rsidR="00E24D3C" w:rsidRPr="007A5E55" w:rsidRDefault="009051CE" w:rsidP="00567D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E24D3C" w:rsidRPr="007A5E55">
              <w:rPr>
                <w:rFonts w:ascii="Times New Roman" w:hAnsi="Times New Roman" w:cs="Times New Roman"/>
                <w:sz w:val="16"/>
                <w:szCs w:val="16"/>
              </w:rPr>
              <w:t>= 2679</w:t>
            </w:r>
          </w:p>
          <w:p w14:paraId="65D3AB9A" w14:textId="77777777" w:rsidR="00AB584D" w:rsidRPr="007A5E55" w:rsidRDefault="00AB584D" w:rsidP="00567D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 xml:space="preserve">  %   (n)</w:t>
            </w:r>
          </w:p>
        </w:tc>
        <w:tc>
          <w:tcPr>
            <w:tcW w:w="798" w:type="pct"/>
            <w:vMerge w:val="restart"/>
            <w:tcBorders>
              <w:top w:val="single" w:sz="4" w:space="0" w:color="auto"/>
            </w:tcBorders>
            <w:vAlign w:val="bottom"/>
          </w:tcPr>
          <w:p w14:paraId="65D3AB9B" w14:textId="77777777" w:rsidR="00AB584D" w:rsidRPr="007A5E55" w:rsidRDefault="00AB584D" w:rsidP="00567D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  <w:p w14:paraId="65D3AB9C" w14:textId="77777777" w:rsidR="00AB584D" w:rsidRPr="007A5E55" w:rsidRDefault="00AB584D" w:rsidP="00567D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</w:p>
          <w:p w14:paraId="65D3AB9D" w14:textId="55DFF969" w:rsidR="00E24D3C" w:rsidRPr="007A5E55" w:rsidRDefault="009051CE" w:rsidP="00E24D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E24D3C" w:rsidRPr="007A5E55">
              <w:rPr>
                <w:rFonts w:ascii="Times New Roman" w:hAnsi="Times New Roman" w:cs="Times New Roman"/>
                <w:sz w:val="16"/>
                <w:szCs w:val="16"/>
              </w:rPr>
              <w:t>=10436</w:t>
            </w:r>
          </w:p>
          <w:p w14:paraId="65D3AB9E" w14:textId="77777777" w:rsidR="00AB584D" w:rsidRPr="007A5E55" w:rsidRDefault="00AB584D" w:rsidP="00E24D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%   (n)</w:t>
            </w:r>
          </w:p>
        </w:tc>
        <w:tc>
          <w:tcPr>
            <w:tcW w:w="1090" w:type="pct"/>
            <w:vMerge w:val="restart"/>
            <w:tcBorders>
              <w:top w:val="single" w:sz="4" w:space="0" w:color="auto"/>
            </w:tcBorders>
            <w:vAlign w:val="bottom"/>
          </w:tcPr>
          <w:p w14:paraId="65D3AB9F" w14:textId="77777777" w:rsidR="00AB584D" w:rsidRPr="007A5E55" w:rsidRDefault="00AB584D" w:rsidP="00567D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 xml:space="preserve">Crude </w:t>
            </w:r>
          </w:p>
          <w:p w14:paraId="65D3ABA0" w14:textId="77777777" w:rsidR="00AB584D" w:rsidRPr="007A5E55" w:rsidRDefault="00AB584D" w:rsidP="00567D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091" w:type="pct"/>
            <w:vMerge w:val="restart"/>
            <w:tcBorders>
              <w:top w:val="single" w:sz="4" w:space="0" w:color="auto"/>
            </w:tcBorders>
            <w:vAlign w:val="bottom"/>
          </w:tcPr>
          <w:p w14:paraId="65D3ABA1" w14:textId="77777777" w:rsidR="00AB584D" w:rsidRPr="007A5E55" w:rsidRDefault="00AB584D" w:rsidP="00567D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 xml:space="preserve">Adj. </w:t>
            </w:r>
          </w:p>
          <w:p w14:paraId="65D3ABA2" w14:textId="77777777" w:rsidR="00AB584D" w:rsidRPr="007A5E55" w:rsidRDefault="00AB584D" w:rsidP="00567D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OR* (95% CI)</w:t>
            </w:r>
          </w:p>
        </w:tc>
      </w:tr>
      <w:tr w:rsidR="007A5E55" w:rsidRPr="007A5E55" w14:paraId="65D3ABA9" w14:textId="77777777" w:rsidTr="00AB584D">
        <w:trPr>
          <w:trHeight w:val="194"/>
        </w:trPr>
        <w:tc>
          <w:tcPr>
            <w:tcW w:w="1294" w:type="pct"/>
            <w:tcBorders>
              <w:bottom w:val="single" w:sz="4" w:space="0" w:color="auto"/>
            </w:tcBorders>
            <w:vAlign w:val="bottom"/>
          </w:tcPr>
          <w:p w14:paraId="65D3ABA4" w14:textId="77777777" w:rsidR="00AB584D" w:rsidRPr="007A5E55" w:rsidRDefault="00AB584D" w:rsidP="00567D5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 xml:space="preserve">All deliveries=13115  </w:t>
            </w:r>
          </w:p>
        </w:tc>
        <w:tc>
          <w:tcPr>
            <w:tcW w:w="727" w:type="pct"/>
            <w:vMerge/>
            <w:tcBorders>
              <w:bottom w:val="single" w:sz="4" w:space="0" w:color="auto"/>
            </w:tcBorders>
            <w:vAlign w:val="bottom"/>
          </w:tcPr>
          <w:p w14:paraId="65D3ABA5" w14:textId="77777777" w:rsidR="00AB584D" w:rsidRPr="007A5E55" w:rsidRDefault="00AB584D" w:rsidP="00567D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vMerge/>
            <w:tcBorders>
              <w:bottom w:val="single" w:sz="4" w:space="0" w:color="auto"/>
            </w:tcBorders>
            <w:vAlign w:val="bottom"/>
          </w:tcPr>
          <w:p w14:paraId="65D3ABA6" w14:textId="77777777" w:rsidR="00AB584D" w:rsidRPr="007A5E55" w:rsidRDefault="00AB584D" w:rsidP="00567D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pct"/>
            <w:vMerge/>
            <w:tcBorders>
              <w:bottom w:val="single" w:sz="4" w:space="0" w:color="auto"/>
            </w:tcBorders>
            <w:vAlign w:val="bottom"/>
          </w:tcPr>
          <w:p w14:paraId="65D3ABA7" w14:textId="77777777" w:rsidR="00AB584D" w:rsidRPr="007A5E55" w:rsidRDefault="00AB584D" w:rsidP="00567D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pct"/>
            <w:vMerge/>
            <w:tcBorders>
              <w:bottom w:val="single" w:sz="4" w:space="0" w:color="auto"/>
            </w:tcBorders>
            <w:vAlign w:val="bottom"/>
          </w:tcPr>
          <w:p w14:paraId="65D3ABA8" w14:textId="77777777" w:rsidR="00AB584D" w:rsidRPr="007A5E55" w:rsidRDefault="00AB584D" w:rsidP="00567D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5E55" w:rsidRPr="007A5E55" w14:paraId="65D3ABAF" w14:textId="77777777" w:rsidTr="00AB584D">
        <w:trPr>
          <w:trHeight w:val="286"/>
        </w:trPr>
        <w:tc>
          <w:tcPr>
            <w:tcW w:w="1294" w:type="pct"/>
            <w:tcBorders>
              <w:top w:val="single" w:sz="4" w:space="0" w:color="auto"/>
            </w:tcBorders>
            <w:vAlign w:val="bottom"/>
          </w:tcPr>
          <w:p w14:paraId="6FCAB8AD" w14:textId="77777777" w:rsidR="009051CE" w:rsidRDefault="00AB584D" w:rsidP="008E44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 xml:space="preserve">Elective Cesarean Section </w:t>
            </w:r>
          </w:p>
          <w:p w14:paraId="65D3ABAA" w14:textId="76AB5DBE" w:rsidR="00AB584D" w:rsidRPr="007A5E55" w:rsidRDefault="009051CE" w:rsidP="008E44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AB584D" w:rsidRPr="007A5E55">
              <w:rPr>
                <w:rFonts w:ascii="Times New Roman" w:hAnsi="Times New Roman" w:cs="Times New Roman"/>
                <w:sz w:val="20"/>
                <w:szCs w:val="20"/>
              </w:rPr>
              <w:t>=1020</w:t>
            </w:r>
          </w:p>
        </w:tc>
        <w:tc>
          <w:tcPr>
            <w:tcW w:w="727" w:type="pct"/>
            <w:tcBorders>
              <w:top w:val="single" w:sz="4" w:space="0" w:color="auto"/>
            </w:tcBorders>
            <w:vAlign w:val="bottom"/>
          </w:tcPr>
          <w:p w14:paraId="65D3ABAB" w14:textId="77777777" w:rsidR="00AB584D" w:rsidRPr="007A5E55" w:rsidRDefault="00AB584D" w:rsidP="008E44D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7A5E55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.0 (38)</w:t>
            </w:r>
          </w:p>
        </w:tc>
        <w:tc>
          <w:tcPr>
            <w:tcW w:w="798" w:type="pct"/>
            <w:tcBorders>
              <w:top w:val="single" w:sz="4" w:space="0" w:color="auto"/>
            </w:tcBorders>
            <w:vAlign w:val="bottom"/>
          </w:tcPr>
          <w:p w14:paraId="65D3ABAC" w14:textId="273843F3" w:rsidR="00AB584D" w:rsidRPr="007A5E55" w:rsidRDefault="00AB584D" w:rsidP="008E44D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3.2 (169</w:t>
            </w:r>
            <w:r w:rsidR="009051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Start w:id="0" w:name="_GoBack"/>
            <w:bookmarkEnd w:id="0"/>
          </w:p>
        </w:tc>
        <w:tc>
          <w:tcPr>
            <w:tcW w:w="1090" w:type="pct"/>
            <w:tcBorders>
              <w:top w:val="single" w:sz="4" w:space="0" w:color="auto"/>
            </w:tcBorders>
            <w:vAlign w:val="bottom"/>
          </w:tcPr>
          <w:p w14:paraId="65D3ABAD" w14:textId="77777777" w:rsidR="00AB584D" w:rsidRPr="007A5E55" w:rsidRDefault="00AB584D" w:rsidP="008E44D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0.94 (0.66;1.34)</w:t>
            </w:r>
          </w:p>
        </w:tc>
        <w:tc>
          <w:tcPr>
            <w:tcW w:w="1091" w:type="pct"/>
            <w:tcBorders>
              <w:top w:val="single" w:sz="4" w:space="0" w:color="auto"/>
            </w:tcBorders>
            <w:vAlign w:val="bottom"/>
          </w:tcPr>
          <w:p w14:paraId="65D3ABAE" w14:textId="77777777" w:rsidR="00AB584D" w:rsidRPr="007A5E55" w:rsidRDefault="00AB584D" w:rsidP="008E44D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 xml:space="preserve">0.86 </w:t>
            </w:r>
            <w:r w:rsidR="003312EF" w:rsidRPr="007A5E55">
              <w:rPr>
                <w:rFonts w:ascii="Times New Roman" w:hAnsi="Times New Roman" w:cs="Times New Roman"/>
                <w:sz w:val="20"/>
                <w:szCs w:val="20"/>
              </w:rPr>
              <w:t>(0.59;1.25</w:t>
            </w: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5E55" w:rsidRPr="007A5E55" w14:paraId="65D3ABB5" w14:textId="77777777" w:rsidTr="008E44DA">
        <w:trPr>
          <w:trHeight w:val="459"/>
        </w:trPr>
        <w:tc>
          <w:tcPr>
            <w:tcW w:w="1294" w:type="pct"/>
            <w:tcBorders>
              <w:bottom w:val="single" w:sz="4" w:space="0" w:color="auto"/>
            </w:tcBorders>
            <w:vAlign w:val="bottom"/>
          </w:tcPr>
          <w:p w14:paraId="65D3ABB0" w14:textId="77777777" w:rsidR="00AB584D" w:rsidRPr="007A5E55" w:rsidRDefault="00AB584D" w:rsidP="008E44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Planned vaginal birth n=12095</w:t>
            </w:r>
          </w:p>
        </w:tc>
        <w:tc>
          <w:tcPr>
            <w:tcW w:w="727" w:type="pct"/>
            <w:vAlign w:val="bottom"/>
          </w:tcPr>
          <w:p w14:paraId="65D3ABB1" w14:textId="77777777" w:rsidR="00AB584D" w:rsidRPr="007A5E55" w:rsidRDefault="00AB584D" w:rsidP="008E44D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vAlign w:val="bottom"/>
          </w:tcPr>
          <w:p w14:paraId="65D3ABB2" w14:textId="77777777" w:rsidR="00AB584D" w:rsidRPr="007A5E55" w:rsidRDefault="00AB584D" w:rsidP="008E44D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pct"/>
            <w:vAlign w:val="bottom"/>
          </w:tcPr>
          <w:p w14:paraId="65D3ABB3" w14:textId="77777777" w:rsidR="00AB584D" w:rsidRPr="007A5E55" w:rsidRDefault="00AB584D" w:rsidP="008E44D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pct"/>
            <w:vAlign w:val="bottom"/>
          </w:tcPr>
          <w:p w14:paraId="65D3ABB4" w14:textId="77777777" w:rsidR="00AB584D" w:rsidRPr="007A5E55" w:rsidRDefault="00AB584D" w:rsidP="008E44D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5E55" w:rsidRPr="007A5E55" w14:paraId="65D3ABBB" w14:textId="77777777" w:rsidTr="00AB584D">
        <w:trPr>
          <w:trHeight w:val="410"/>
        </w:trPr>
        <w:tc>
          <w:tcPr>
            <w:tcW w:w="1294" w:type="pct"/>
            <w:vAlign w:val="bottom"/>
          </w:tcPr>
          <w:p w14:paraId="65D3ABB6" w14:textId="77777777" w:rsidR="00AB584D" w:rsidRPr="007A5E55" w:rsidRDefault="00AB584D" w:rsidP="00390E2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Birth&lt;32 weeks</w:t>
            </w:r>
          </w:p>
        </w:tc>
        <w:tc>
          <w:tcPr>
            <w:tcW w:w="727" w:type="pct"/>
            <w:vAlign w:val="bottom"/>
          </w:tcPr>
          <w:p w14:paraId="65D3ABB7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0.3 (3)</w:t>
            </w:r>
          </w:p>
        </w:tc>
        <w:tc>
          <w:tcPr>
            <w:tcW w:w="798" w:type="pct"/>
            <w:vAlign w:val="bottom"/>
          </w:tcPr>
          <w:p w14:paraId="65D3ABB8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0.4 (19)</w:t>
            </w:r>
          </w:p>
        </w:tc>
        <w:tc>
          <w:tcPr>
            <w:tcW w:w="1090" w:type="pct"/>
            <w:vAlign w:val="bottom"/>
          </w:tcPr>
          <w:p w14:paraId="65D3ABB9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0,66 (0.19;2.23)</w:t>
            </w:r>
          </w:p>
        </w:tc>
        <w:tc>
          <w:tcPr>
            <w:tcW w:w="1091" w:type="pct"/>
            <w:vAlign w:val="bottom"/>
          </w:tcPr>
          <w:p w14:paraId="65D3ABBA" w14:textId="77777777" w:rsidR="00AB584D" w:rsidRPr="007A5E55" w:rsidRDefault="008E640B" w:rsidP="008E640B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0.38 (0.08</w:t>
            </w:r>
            <w:r w:rsidR="00AB584D" w:rsidRPr="007A5E55">
              <w:rPr>
                <w:rFonts w:ascii="Times New Roman" w:hAnsi="Times New Roman" w:cs="Times New Roman"/>
                <w:sz w:val="20"/>
                <w:szCs w:val="20"/>
              </w:rPr>
              <w:t>;1.</w:t>
            </w: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AB584D" w:rsidRPr="007A5E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5E55" w:rsidRPr="007A5E55" w14:paraId="65D3ABC1" w14:textId="77777777" w:rsidTr="00AB584D">
        <w:trPr>
          <w:trHeight w:val="410"/>
        </w:trPr>
        <w:tc>
          <w:tcPr>
            <w:tcW w:w="1294" w:type="pct"/>
            <w:vAlign w:val="bottom"/>
          </w:tcPr>
          <w:p w14:paraId="65D3ABBC" w14:textId="77777777" w:rsidR="00AB584D" w:rsidRPr="007A5E55" w:rsidRDefault="00AB584D" w:rsidP="00390E2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Births&lt;37 weeks</w:t>
            </w:r>
          </w:p>
        </w:tc>
        <w:tc>
          <w:tcPr>
            <w:tcW w:w="727" w:type="pct"/>
            <w:vAlign w:val="bottom"/>
          </w:tcPr>
          <w:p w14:paraId="65D3ABBD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5.9 (72)</w:t>
            </w:r>
          </w:p>
        </w:tc>
        <w:tc>
          <w:tcPr>
            <w:tcW w:w="798" w:type="pct"/>
            <w:vAlign w:val="bottom"/>
          </w:tcPr>
          <w:p w14:paraId="65D3ABBE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4.4 (225)</w:t>
            </w:r>
          </w:p>
        </w:tc>
        <w:tc>
          <w:tcPr>
            <w:tcW w:w="1090" w:type="pct"/>
            <w:vAlign w:val="bottom"/>
          </w:tcPr>
          <w:p w14:paraId="65D3ABBF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1.36 (1.03;1.78)</w:t>
            </w:r>
          </w:p>
        </w:tc>
        <w:tc>
          <w:tcPr>
            <w:tcW w:w="1091" w:type="pct"/>
            <w:vAlign w:val="bottom"/>
          </w:tcPr>
          <w:p w14:paraId="65D3ABC0" w14:textId="77777777" w:rsidR="00AB584D" w:rsidRPr="007A5E55" w:rsidRDefault="008E640B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1.36 (0.99;1.86</w:t>
            </w:r>
            <w:r w:rsidR="00AB584D" w:rsidRPr="007A5E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5E55" w:rsidRPr="007A5E55" w14:paraId="65D3ABC7" w14:textId="77777777" w:rsidTr="00AB584D">
        <w:trPr>
          <w:trHeight w:val="410"/>
        </w:trPr>
        <w:tc>
          <w:tcPr>
            <w:tcW w:w="1294" w:type="pct"/>
            <w:vAlign w:val="bottom"/>
          </w:tcPr>
          <w:p w14:paraId="65D3ABC2" w14:textId="77777777" w:rsidR="00AB584D" w:rsidRPr="007A5E55" w:rsidRDefault="00AB584D" w:rsidP="00390E2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Induction</w:t>
            </w:r>
          </w:p>
        </w:tc>
        <w:tc>
          <w:tcPr>
            <w:tcW w:w="727" w:type="pct"/>
            <w:vAlign w:val="bottom"/>
          </w:tcPr>
          <w:p w14:paraId="65D3ABC3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12.4 (151)</w:t>
            </w:r>
          </w:p>
        </w:tc>
        <w:tc>
          <w:tcPr>
            <w:tcW w:w="798" w:type="pct"/>
            <w:vAlign w:val="bottom"/>
          </w:tcPr>
          <w:p w14:paraId="65D3ABC4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11.7 (594)</w:t>
            </w:r>
          </w:p>
        </w:tc>
        <w:tc>
          <w:tcPr>
            <w:tcW w:w="1090" w:type="pct"/>
            <w:vAlign w:val="bottom"/>
          </w:tcPr>
          <w:p w14:paraId="65D3ABC5" w14:textId="77777777" w:rsidR="00AB584D" w:rsidRPr="007A5E55" w:rsidRDefault="003312EF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1.07  (0.88;1.30</w:t>
            </w:r>
            <w:r w:rsidR="00AB584D" w:rsidRPr="007A5E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1" w:type="pct"/>
            <w:vAlign w:val="bottom"/>
          </w:tcPr>
          <w:p w14:paraId="65D3ABC6" w14:textId="77777777" w:rsidR="00AB584D" w:rsidRPr="007A5E55" w:rsidRDefault="003312EF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1.04 (0.85;1.28</w:t>
            </w:r>
            <w:r w:rsidR="00AB584D" w:rsidRPr="007A5E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5E55" w:rsidRPr="007A5E55" w14:paraId="65D3ABCD" w14:textId="77777777" w:rsidTr="00AB584D">
        <w:trPr>
          <w:trHeight w:val="410"/>
        </w:trPr>
        <w:tc>
          <w:tcPr>
            <w:tcW w:w="1294" w:type="pct"/>
            <w:vAlign w:val="bottom"/>
          </w:tcPr>
          <w:p w14:paraId="65D3ABC8" w14:textId="23C9A873" w:rsidR="00AB584D" w:rsidRPr="007A5E55" w:rsidRDefault="00390E2F" w:rsidP="00390E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Cervix</w:t>
            </w:r>
            <w:r w:rsidR="00AB584D" w:rsidRPr="007A5E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27D3" w:rsidRPr="007A5E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="00AB584D" w:rsidRPr="007A5E55">
              <w:rPr>
                <w:rFonts w:ascii="Times New Roman" w:hAnsi="Times New Roman" w:cs="Times New Roman"/>
                <w:sz w:val="20"/>
                <w:szCs w:val="20"/>
              </w:rPr>
              <w:t>4cm at arrival</w:t>
            </w:r>
          </w:p>
        </w:tc>
        <w:tc>
          <w:tcPr>
            <w:tcW w:w="727" w:type="pct"/>
            <w:vAlign w:val="bottom"/>
          </w:tcPr>
          <w:p w14:paraId="65D3ABC9" w14:textId="77777777" w:rsidR="00AB584D" w:rsidRPr="007A5E55" w:rsidRDefault="00AB584D" w:rsidP="00AB584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61.6 (245)</w:t>
            </w:r>
          </w:p>
        </w:tc>
        <w:tc>
          <w:tcPr>
            <w:tcW w:w="798" w:type="pct"/>
            <w:vAlign w:val="bottom"/>
          </w:tcPr>
          <w:p w14:paraId="65D3ABCA" w14:textId="77777777" w:rsidR="00AB584D" w:rsidRPr="007A5E55" w:rsidRDefault="00AB584D" w:rsidP="00AB584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65.7 (1253)</w:t>
            </w:r>
          </w:p>
        </w:tc>
        <w:tc>
          <w:tcPr>
            <w:tcW w:w="1090" w:type="pct"/>
            <w:vAlign w:val="bottom"/>
          </w:tcPr>
          <w:p w14:paraId="65D3ABCB" w14:textId="77777777" w:rsidR="00AB584D" w:rsidRPr="007A5E55" w:rsidRDefault="00AB584D" w:rsidP="00AB584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0.83  (0.67;1.04)</w:t>
            </w:r>
          </w:p>
        </w:tc>
        <w:tc>
          <w:tcPr>
            <w:tcW w:w="1091" w:type="pct"/>
            <w:vAlign w:val="bottom"/>
          </w:tcPr>
          <w:p w14:paraId="65D3ABCC" w14:textId="77777777" w:rsidR="00AB584D" w:rsidRPr="007A5E55" w:rsidRDefault="003312EF" w:rsidP="00AB584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0.94 (0.74</w:t>
            </w:r>
            <w:r w:rsidR="00AB584D" w:rsidRPr="007A5E55">
              <w:rPr>
                <w:rFonts w:ascii="Times New Roman" w:hAnsi="Times New Roman" w:cs="Times New Roman"/>
                <w:sz w:val="20"/>
                <w:szCs w:val="20"/>
              </w:rPr>
              <w:t>;1.19)</w:t>
            </w:r>
          </w:p>
        </w:tc>
      </w:tr>
      <w:tr w:rsidR="007A5E55" w:rsidRPr="007A5E55" w14:paraId="65D3ABD3" w14:textId="77777777" w:rsidTr="00AB584D">
        <w:trPr>
          <w:trHeight w:val="423"/>
        </w:trPr>
        <w:tc>
          <w:tcPr>
            <w:tcW w:w="1294" w:type="pct"/>
            <w:vAlign w:val="bottom"/>
          </w:tcPr>
          <w:p w14:paraId="65D3ABCE" w14:textId="77777777" w:rsidR="00AB584D" w:rsidRPr="007A5E55" w:rsidRDefault="00AB584D" w:rsidP="00390E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Augmentation (</w:t>
            </w:r>
            <w:proofErr w:type="spellStart"/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syntocinon</w:t>
            </w:r>
            <w:proofErr w:type="spellEnd"/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7" w:type="pct"/>
            <w:vAlign w:val="bottom"/>
          </w:tcPr>
          <w:p w14:paraId="65D3ABCF" w14:textId="77777777" w:rsidR="00AB584D" w:rsidRPr="007A5E55" w:rsidRDefault="00AB584D" w:rsidP="00AB584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20.9 (255)</w:t>
            </w:r>
          </w:p>
        </w:tc>
        <w:tc>
          <w:tcPr>
            <w:tcW w:w="798" w:type="pct"/>
            <w:vAlign w:val="bottom"/>
          </w:tcPr>
          <w:p w14:paraId="65D3ABD0" w14:textId="77777777" w:rsidR="00AB584D" w:rsidRPr="007A5E55" w:rsidRDefault="00AB584D" w:rsidP="00AB584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20.5 (1043)</w:t>
            </w:r>
          </w:p>
        </w:tc>
        <w:tc>
          <w:tcPr>
            <w:tcW w:w="1090" w:type="pct"/>
            <w:vAlign w:val="bottom"/>
          </w:tcPr>
          <w:p w14:paraId="65D3ABD1" w14:textId="77777777" w:rsidR="00AB584D" w:rsidRPr="007A5E55" w:rsidRDefault="00AB584D" w:rsidP="00AB584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1.03 (0.88;1.20)</w:t>
            </w:r>
          </w:p>
        </w:tc>
        <w:tc>
          <w:tcPr>
            <w:tcW w:w="1091" w:type="pct"/>
            <w:vAlign w:val="bottom"/>
          </w:tcPr>
          <w:p w14:paraId="65D3ABD2" w14:textId="77777777" w:rsidR="00AB584D" w:rsidRPr="007A5E55" w:rsidRDefault="00AB584D" w:rsidP="00AB584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1,25 (1.05;1.48)</w:t>
            </w:r>
          </w:p>
        </w:tc>
      </w:tr>
      <w:tr w:rsidR="007A5E55" w:rsidRPr="007A5E55" w14:paraId="65D3ABD9" w14:textId="77777777" w:rsidTr="00AB584D">
        <w:trPr>
          <w:trHeight w:val="423"/>
        </w:trPr>
        <w:tc>
          <w:tcPr>
            <w:tcW w:w="1294" w:type="pct"/>
            <w:vAlign w:val="bottom"/>
          </w:tcPr>
          <w:p w14:paraId="65D3ABD4" w14:textId="77777777" w:rsidR="00AB584D" w:rsidRPr="007A5E55" w:rsidRDefault="00AB584D" w:rsidP="00390E2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Amniotomy</w:t>
            </w:r>
          </w:p>
        </w:tc>
        <w:tc>
          <w:tcPr>
            <w:tcW w:w="727" w:type="pct"/>
            <w:vAlign w:val="bottom"/>
          </w:tcPr>
          <w:p w14:paraId="65D3ABD5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23.7 (288)</w:t>
            </w:r>
          </w:p>
        </w:tc>
        <w:tc>
          <w:tcPr>
            <w:tcW w:w="798" w:type="pct"/>
            <w:vAlign w:val="bottom"/>
          </w:tcPr>
          <w:p w14:paraId="65D3ABD6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22.7 (1155)</w:t>
            </w:r>
          </w:p>
        </w:tc>
        <w:tc>
          <w:tcPr>
            <w:tcW w:w="1090" w:type="pct"/>
            <w:vAlign w:val="bottom"/>
          </w:tcPr>
          <w:p w14:paraId="65D3ABD7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1.05 (0.91;1.22)</w:t>
            </w:r>
          </w:p>
        </w:tc>
        <w:tc>
          <w:tcPr>
            <w:tcW w:w="1091" w:type="pct"/>
            <w:vAlign w:val="bottom"/>
          </w:tcPr>
          <w:p w14:paraId="65D3ABD8" w14:textId="77777777" w:rsidR="00AB584D" w:rsidRPr="007A5E55" w:rsidRDefault="003312EF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1.10 (0.95;1.28</w:t>
            </w:r>
            <w:r w:rsidR="00AB584D" w:rsidRPr="007A5E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5E55" w:rsidRPr="007A5E55" w14:paraId="65D3ABDF" w14:textId="77777777" w:rsidTr="00AB584D">
        <w:trPr>
          <w:trHeight w:val="423"/>
        </w:trPr>
        <w:tc>
          <w:tcPr>
            <w:tcW w:w="1294" w:type="pct"/>
            <w:vAlign w:val="bottom"/>
          </w:tcPr>
          <w:p w14:paraId="65D3ABDA" w14:textId="77777777" w:rsidR="00AB584D" w:rsidRPr="007A5E55" w:rsidRDefault="00AB584D" w:rsidP="00390E2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Epidural (vaginal birth)</w:t>
            </w:r>
          </w:p>
        </w:tc>
        <w:tc>
          <w:tcPr>
            <w:tcW w:w="727" w:type="pct"/>
            <w:vAlign w:val="bottom"/>
          </w:tcPr>
          <w:p w14:paraId="65D3ABDB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20.0 (244)</w:t>
            </w:r>
          </w:p>
        </w:tc>
        <w:tc>
          <w:tcPr>
            <w:tcW w:w="798" w:type="pct"/>
            <w:vAlign w:val="bottom"/>
          </w:tcPr>
          <w:p w14:paraId="65D3ABDC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21.4 (1086)</w:t>
            </w:r>
          </w:p>
        </w:tc>
        <w:tc>
          <w:tcPr>
            <w:tcW w:w="1090" w:type="pct"/>
            <w:vAlign w:val="bottom"/>
          </w:tcPr>
          <w:p w14:paraId="65D3ABDD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0.92 (0.79;1.08)</w:t>
            </w:r>
          </w:p>
        </w:tc>
        <w:tc>
          <w:tcPr>
            <w:tcW w:w="1091" w:type="pct"/>
            <w:vAlign w:val="bottom"/>
          </w:tcPr>
          <w:p w14:paraId="65D3ABDE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1.01 (0.86;1.20)</w:t>
            </w:r>
          </w:p>
        </w:tc>
      </w:tr>
      <w:tr w:rsidR="007A5E55" w:rsidRPr="007A5E55" w14:paraId="65D3ABE5" w14:textId="77777777" w:rsidTr="00AB584D">
        <w:trPr>
          <w:trHeight w:val="423"/>
        </w:trPr>
        <w:tc>
          <w:tcPr>
            <w:tcW w:w="1294" w:type="pct"/>
            <w:vAlign w:val="bottom"/>
          </w:tcPr>
          <w:p w14:paraId="65D3ABE0" w14:textId="77777777" w:rsidR="00AB584D" w:rsidRPr="007A5E55" w:rsidRDefault="00AB584D" w:rsidP="00390E2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Emergency CS</w:t>
            </w:r>
          </w:p>
        </w:tc>
        <w:tc>
          <w:tcPr>
            <w:tcW w:w="727" w:type="pct"/>
            <w:vAlign w:val="bottom"/>
          </w:tcPr>
          <w:p w14:paraId="65D3ABE1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9.4 (115)</w:t>
            </w:r>
          </w:p>
        </w:tc>
        <w:tc>
          <w:tcPr>
            <w:tcW w:w="798" w:type="pct"/>
            <w:vAlign w:val="bottom"/>
          </w:tcPr>
          <w:p w14:paraId="65D3ABE2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8.4 (427)</w:t>
            </w:r>
          </w:p>
        </w:tc>
        <w:tc>
          <w:tcPr>
            <w:tcW w:w="1090" w:type="pct"/>
            <w:vAlign w:val="bottom"/>
          </w:tcPr>
          <w:p w14:paraId="65D3ABE3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1.14 (0.92;1.41)</w:t>
            </w:r>
          </w:p>
        </w:tc>
        <w:tc>
          <w:tcPr>
            <w:tcW w:w="1091" w:type="pct"/>
            <w:vAlign w:val="bottom"/>
          </w:tcPr>
          <w:p w14:paraId="65D3ABE4" w14:textId="77777777" w:rsidR="00AB584D" w:rsidRPr="007A5E55" w:rsidRDefault="003312EF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1.09 (0.86</w:t>
            </w:r>
            <w:r w:rsidR="00AB584D" w:rsidRPr="007A5E55">
              <w:rPr>
                <w:rFonts w:ascii="Times New Roman" w:hAnsi="Times New Roman" w:cs="Times New Roman"/>
                <w:sz w:val="20"/>
                <w:szCs w:val="20"/>
              </w:rPr>
              <w:t>;1.38)</w:t>
            </w:r>
          </w:p>
        </w:tc>
      </w:tr>
      <w:tr w:rsidR="007A5E55" w:rsidRPr="007A5E55" w14:paraId="65D3ABEB" w14:textId="77777777" w:rsidTr="00AB584D">
        <w:trPr>
          <w:trHeight w:val="423"/>
        </w:trPr>
        <w:tc>
          <w:tcPr>
            <w:tcW w:w="1294" w:type="pct"/>
            <w:vAlign w:val="bottom"/>
          </w:tcPr>
          <w:p w14:paraId="65D3ABE6" w14:textId="77777777" w:rsidR="00AB584D" w:rsidRPr="007A5E55" w:rsidRDefault="00AB584D" w:rsidP="00390E2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Instrumental delivery</w:t>
            </w:r>
          </w:p>
        </w:tc>
        <w:tc>
          <w:tcPr>
            <w:tcW w:w="727" w:type="pct"/>
            <w:vAlign w:val="bottom"/>
          </w:tcPr>
          <w:p w14:paraId="65D3ABE7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6.7 (82)</w:t>
            </w:r>
          </w:p>
        </w:tc>
        <w:tc>
          <w:tcPr>
            <w:tcW w:w="798" w:type="pct"/>
            <w:vAlign w:val="bottom"/>
          </w:tcPr>
          <w:p w14:paraId="65D3ABE8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6.8 (346)</w:t>
            </w:r>
          </w:p>
        </w:tc>
        <w:tc>
          <w:tcPr>
            <w:tcW w:w="1090" w:type="pct"/>
            <w:vAlign w:val="bottom"/>
          </w:tcPr>
          <w:p w14:paraId="65D3ABE9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0.99 (0.77;1.27)</w:t>
            </w:r>
          </w:p>
        </w:tc>
        <w:tc>
          <w:tcPr>
            <w:tcW w:w="1091" w:type="pct"/>
            <w:vAlign w:val="bottom"/>
          </w:tcPr>
          <w:p w14:paraId="65D3ABEA" w14:textId="77777777" w:rsidR="00AB584D" w:rsidRPr="007A5E55" w:rsidRDefault="003312EF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1.12 (0.85</w:t>
            </w:r>
            <w:r w:rsidR="00AB584D" w:rsidRPr="007A5E55">
              <w:rPr>
                <w:rFonts w:ascii="Times New Roman" w:hAnsi="Times New Roman" w:cs="Times New Roman"/>
                <w:sz w:val="20"/>
                <w:szCs w:val="20"/>
              </w:rPr>
              <w:t>;1.46)</w:t>
            </w:r>
          </w:p>
        </w:tc>
      </w:tr>
      <w:tr w:rsidR="007A5E55" w:rsidRPr="007A5E55" w14:paraId="65D3ABF1" w14:textId="77777777" w:rsidTr="00AB584D">
        <w:trPr>
          <w:trHeight w:val="423"/>
        </w:trPr>
        <w:tc>
          <w:tcPr>
            <w:tcW w:w="1294" w:type="pct"/>
            <w:vAlign w:val="bottom"/>
          </w:tcPr>
          <w:p w14:paraId="65D3ABEC" w14:textId="078F00C1" w:rsidR="00AB584D" w:rsidRPr="007A5E55" w:rsidRDefault="00390E2F" w:rsidP="00390E2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Labour</w:t>
            </w:r>
            <w:r w:rsidR="00AB584D" w:rsidRPr="007A5E55">
              <w:rPr>
                <w:rFonts w:ascii="Times New Roman" w:hAnsi="Times New Roman" w:cs="Times New Roman"/>
                <w:sz w:val="20"/>
                <w:szCs w:val="20"/>
              </w:rPr>
              <w:t xml:space="preserve"> length</w:t>
            </w:r>
            <w:r w:rsidR="00D427D3" w:rsidRPr="007A5E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="00AB584D" w:rsidRPr="007A5E55">
              <w:rPr>
                <w:rFonts w:ascii="Times New Roman" w:hAnsi="Times New Roman" w:cs="Times New Roman"/>
                <w:sz w:val="20"/>
                <w:szCs w:val="20"/>
              </w:rPr>
              <w:t>10 hours</w:t>
            </w:r>
          </w:p>
        </w:tc>
        <w:tc>
          <w:tcPr>
            <w:tcW w:w="727" w:type="pct"/>
            <w:vAlign w:val="bottom"/>
          </w:tcPr>
          <w:p w14:paraId="65D3ABED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71.7 (863)</w:t>
            </w:r>
          </w:p>
        </w:tc>
        <w:tc>
          <w:tcPr>
            <w:tcW w:w="798" w:type="pct"/>
            <w:vAlign w:val="bottom"/>
          </w:tcPr>
          <w:p w14:paraId="65D3ABEE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64.3 (3219)</w:t>
            </w:r>
          </w:p>
        </w:tc>
        <w:tc>
          <w:tcPr>
            <w:tcW w:w="1090" w:type="pct"/>
            <w:vAlign w:val="bottom"/>
          </w:tcPr>
          <w:p w14:paraId="65D3ABEF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1.40 (1.22;1.61)</w:t>
            </w:r>
          </w:p>
        </w:tc>
        <w:tc>
          <w:tcPr>
            <w:tcW w:w="1091" w:type="pct"/>
            <w:vAlign w:val="bottom"/>
          </w:tcPr>
          <w:p w14:paraId="65D3ABF0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1.22 (1.04;1.43)</w:t>
            </w:r>
          </w:p>
        </w:tc>
      </w:tr>
      <w:tr w:rsidR="007A5E55" w:rsidRPr="007A5E55" w14:paraId="65D3ABF7" w14:textId="77777777" w:rsidTr="00AB584D">
        <w:trPr>
          <w:trHeight w:val="423"/>
        </w:trPr>
        <w:tc>
          <w:tcPr>
            <w:tcW w:w="1294" w:type="pct"/>
            <w:vAlign w:val="bottom"/>
          </w:tcPr>
          <w:p w14:paraId="65D3ABF2" w14:textId="77777777" w:rsidR="00AB584D" w:rsidRPr="007A5E55" w:rsidRDefault="00F95D20" w:rsidP="00390E2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No laceration</w:t>
            </w:r>
          </w:p>
        </w:tc>
        <w:tc>
          <w:tcPr>
            <w:tcW w:w="727" w:type="pct"/>
            <w:vAlign w:val="bottom"/>
          </w:tcPr>
          <w:p w14:paraId="65D3ABF3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64.6 (787)</w:t>
            </w:r>
          </w:p>
        </w:tc>
        <w:tc>
          <w:tcPr>
            <w:tcW w:w="798" w:type="pct"/>
            <w:vAlign w:val="bottom"/>
          </w:tcPr>
          <w:p w14:paraId="65D3ABF4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57.3 (2911)</w:t>
            </w:r>
          </w:p>
        </w:tc>
        <w:tc>
          <w:tcPr>
            <w:tcW w:w="1090" w:type="pct"/>
            <w:vAlign w:val="bottom"/>
          </w:tcPr>
          <w:p w14:paraId="65D3ABF5" w14:textId="77777777" w:rsidR="00AB584D" w:rsidRPr="007A5E55" w:rsidRDefault="00AB584D" w:rsidP="003312EF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1.36 (1.</w:t>
            </w:r>
            <w:r w:rsidR="003312EF" w:rsidRPr="007A5E5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;1.55)</w:t>
            </w:r>
          </w:p>
        </w:tc>
        <w:tc>
          <w:tcPr>
            <w:tcW w:w="1091" w:type="pct"/>
            <w:vAlign w:val="bottom"/>
          </w:tcPr>
          <w:p w14:paraId="65D3ABF6" w14:textId="77777777" w:rsidR="00AB584D" w:rsidRPr="007A5E55" w:rsidRDefault="00AB584D" w:rsidP="003312EF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1.22 (1.06;1.</w:t>
            </w:r>
            <w:r w:rsidR="003312EF" w:rsidRPr="007A5E5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5E55" w:rsidRPr="007A5E55" w14:paraId="65D3ABFD" w14:textId="77777777" w:rsidTr="00AB584D">
        <w:trPr>
          <w:trHeight w:val="423"/>
        </w:trPr>
        <w:tc>
          <w:tcPr>
            <w:tcW w:w="1294" w:type="pct"/>
            <w:vAlign w:val="bottom"/>
          </w:tcPr>
          <w:p w14:paraId="65D3ABF8" w14:textId="77777777" w:rsidR="00AB584D" w:rsidRPr="007A5E55" w:rsidRDefault="00AB584D" w:rsidP="00390E2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Laceration 1 or 2</w:t>
            </w:r>
          </w:p>
        </w:tc>
        <w:tc>
          <w:tcPr>
            <w:tcW w:w="727" w:type="pct"/>
            <w:vAlign w:val="bottom"/>
          </w:tcPr>
          <w:p w14:paraId="65D3ABF9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33.1 (403)</w:t>
            </w:r>
          </w:p>
        </w:tc>
        <w:tc>
          <w:tcPr>
            <w:tcW w:w="798" w:type="pct"/>
            <w:vAlign w:val="bottom"/>
          </w:tcPr>
          <w:p w14:paraId="65D3ABFA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40.1 (2038)</w:t>
            </w:r>
          </w:p>
        </w:tc>
        <w:tc>
          <w:tcPr>
            <w:tcW w:w="1090" w:type="pct"/>
            <w:vAlign w:val="bottom"/>
          </w:tcPr>
          <w:p w14:paraId="65D3ABFB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0.74 (0.65;0.84)</w:t>
            </w:r>
          </w:p>
        </w:tc>
        <w:tc>
          <w:tcPr>
            <w:tcW w:w="1091" w:type="pct"/>
            <w:vAlign w:val="bottom"/>
          </w:tcPr>
          <w:p w14:paraId="65D3ABFC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0.82 (0.71;0.94)</w:t>
            </w:r>
          </w:p>
        </w:tc>
      </w:tr>
      <w:tr w:rsidR="007A5E55" w:rsidRPr="007A5E55" w14:paraId="65D3AC03" w14:textId="77777777" w:rsidTr="00AB584D">
        <w:trPr>
          <w:trHeight w:val="423"/>
        </w:trPr>
        <w:tc>
          <w:tcPr>
            <w:tcW w:w="1294" w:type="pct"/>
            <w:vAlign w:val="bottom"/>
          </w:tcPr>
          <w:p w14:paraId="65D3ABFE" w14:textId="77777777" w:rsidR="00AB584D" w:rsidRPr="007A5E55" w:rsidRDefault="00AB584D" w:rsidP="00390E2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Laceration 3 or 4</w:t>
            </w:r>
          </w:p>
        </w:tc>
        <w:tc>
          <w:tcPr>
            <w:tcW w:w="727" w:type="pct"/>
            <w:vAlign w:val="bottom"/>
          </w:tcPr>
          <w:p w14:paraId="65D3ABFF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2.5 (30)</w:t>
            </w:r>
          </w:p>
        </w:tc>
        <w:tc>
          <w:tcPr>
            <w:tcW w:w="798" w:type="pct"/>
            <w:vAlign w:val="bottom"/>
          </w:tcPr>
          <w:p w14:paraId="65D3AC00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2.9 (149)</w:t>
            </w:r>
          </w:p>
        </w:tc>
        <w:tc>
          <w:tcPr>
            <w:tcW w:w="1090" w:type="pct"/>
            <w:vAlign w:val="bottom"/>
          </w:tcPr>
          <w:p w14:paraId="65D3AC01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0.84 (0.56;1.24)</w:t>
            </w:r>
          </w:p>
        </w:tc>
        <w:tc>
          <w:tcPr>
            <w:tcW w:w="1091" w:type="pct"/>
            <w:vAlign w:val="bottom"/>
          </w:tcPr>
          <w:p w14:paraId="65D3AC02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0.98 (0.65;1.49)</w:t>
            </w:r>
          </w:p>
        </w:tc>
      </w:tr>
      <w:tr w:rsidR="007A5E55" w:rsidRPr="007A5E55" w14:paraId="65D3AC09" w14:textId="77777777" w:rsidTr="00AB584D">
        <w:trPr>
          <w:trHeight w:val="423"/>
        </w:trPr>
        <w:tc>
          <w:tcPr>
            <w:tcW w:w="1294" w:type="pct"/>
            <w:vAlign w:val="bottom"/>
          </w:tcPr>
          <w:p w14:paraId="65D3AC04" w14:textId="56529251" w:rsidR="00AB584D" w:rsidRPr="007A5E55" w:rsidRDefault="00AB584D" w:rsidP="00390E2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Apgar</w:t>
            </w:r>
            <w:r w:rsidR="00D427D3" w:rsidRPr="007A5E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7 1. minute</w:t>
            </w:r>
          </w:p>
        </w:tc>
        <w:tc>
          <w:tcPr>
            <w:tcW w:w="727" w:type="pct"/>
            <w:vAlign w:val="bottom"/>
          </w:tcPr>
          <w:p w14:paraId="65D3AC05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5.0 (61)</w:t>
            </w:r>
          </w:p>
        </w:tc>
        <w:tc>
          <w:tcPr>
            <w:tcW w:w="798" w:type="pct"/>
            <w:vAlign w:val="bottom"/>
          </w:tcPr>
          <w:p w14:paraId="65D3AC06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4.0 (201)</w:t>
            </w:r>
          </w:p>
        </w:tc>
        <w:tc>
          <w:tcPr>
            <w:tcW w:w="1090" w:type="pct"/>
            <w:vAlign w:val="bottom"/>
          </w:tcPr>
          <w:p w14:paraId="65D3AC07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1.28 (0.95;1.72)</w:t>
            </w:r>
          </w:p>
        </w:tc>
        <w:tc>
          <w:tcPr>
            <w:tcW w:w="1091" w:type="pct"/>
            <w:vAlign w:val="bottom"/>
          </w:tcPr>
          <w:p w14:paraId="65D3AC08" w14:textId="77777777" w:rsidR="00AB584D" w:rsidRPr="007A5E55" w:rsidRDefault="003312EF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1.42 (1.04;1.94</w:t>
            </w:r>
            <w:r w:rsidR="00AB584D" w:rsidRPr="007A5E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5E55" w:rsidRPr="007A5E55" w14:paraId="65D3AC0F" w14:textId="77777777" w:rsidTr="00AB584D">
        <w:trPr>
          <w:trHeight w:val="423"/>
        </w:trPr>
        <w:tc>
          <w:tcPr>
            <w:tcW w:w="1294" w:type="pct"/>
            <w:vAlign w:val="bottom"/>
          </w:tcPr>
          <w:p w14:paraId="65D3AC0A" w14:textId="43764C8F" w:rsidR="00AB584D" w:rsidRPr="007A5E55" w:rsidRDefault="00AB584D" w:rsidP="00390E2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Apgar</w:t>
            </w:r>
            <w:r w:rsidR="00D427D3" w:rsidRPr="007A5E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7 5. minute</w:t>
            </w:r>
          </w:p>
        </w:tc>
        <w:tc>
          <w:tcPr>
            <w:tcW w:w="727" w:type="pct"/>
            <w:vAlign w:val="bottom"/>
          </w:tcPr>
          <w:p w14:paraId="65D3AC0B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1.2 (14)</w:t>
            </w:r>
          </w:p>
        </w:tc>
        <w:tc>
          <w:tcPr>
            <w:tcW w:w="798" w:type="pct"/>
            <w:vAlign w:val="bottom"/>
          </w:tcPr>
          <w:p w14:paraId="65D3AC0C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1.0 (49)</w:t>
            </w:r>
          </w:p>
        </w:tc>
        <w:tc>
          <w:tcPr>
            <w:tcW w:w="1090" w:type="pct"/>
            <w:vAlign w:val="bottom"/>
          </w:tcPr>
          <w:p w14:paraId="65D3AC0D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1.19 (0.66;2.17)</w:t>
            </w:r>
          </w:p>
        </w:tc>
        <w:tc>
          <w:tcPr>
            <w:tcW w:w="1091" w:type="pct"/>
            <w:vAlign w:val="bottom"/>
          </w:tcPr>
          <w:p w14:paraId="65D3AC0E" w14:textId="77777777" w:rsidR="00AB584D" w:rsidRPr="007A5E55" w:rsidRDefault="003312EF" w:rsidP="003312EF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1.43  (0.75</w:t>
            </w:r>
            <w:r w:rsidR="00AB584D" w:rsidRPr="007A5E55">
              <w:rPr>
                <w:rFonts w:ascii="Times New Roman" w:hAnsi="Times New Roman" w:cs="Times New Roman"/>
                <w:sz w:val="20"/>
                <w:szCs w:val="20"/>
              </w:rPr>
              <w:t>;2.</w:t>
            </w: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AB584D" w:rsidRPr="007A5E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5E55" w:rsidRPr="007A5E55" w14:paraId="65D3AC15" w14:textId="77777777" w:rsidTr="00AB584D">
        <w:trPr>
          <w:trHeight w:val="423"/>
        </w:trPr>
        <w:tc>
          <w:tcPr>
            <w:tcW w:w="1294" w:type="pct"/>
            <w:vAlign w:val="bottom"/>
          </w:tcPr>
          <w:p w14:paraId="65D3AC10" w14:textId="33406960" w:rsidR="00A04B05" w:rsidRPr="007A5E55" w:rsidRDefault="00A04B05" w:rsidP="00390E2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Umb.ven.pH</w:t>
            </w:r>
            <w:proofErr w:type="spellEnd"/>
            <w:r w:rsidR="00D427D3" w:rsidRPr="007A5E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727" w:type="pct"/>
            <w:vAlign w:val="bottom"/>
          </w:tcPr>
          <w:p w14:paraId="65D3AC11" w14:textId="77777777" w:rsidR="00A04B05" w:rsidRPr="007A5E55" w:rsidRDefault="00A04B05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0.4 (5)</w:t>
            </w:r>
          </w:p>
        </w:tc>
        <w:tc>
          <w:tcPr>
            <w:tcW w:w="798" w:type="pct"/>
            <w:vAlign w:val="bottom"/>
          </w:tcPr>
          <w:p w14:paraId="65D3AC12" w14:textId="77777777" w:rsidR="00A04B05" w:rsidRPr="007A5E55" w:rsidRDefault="00A04B05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0.4 (21)</w:t>
            </w:r>
          </w:p>
        </w:tc>
        <w:tc>
          <w:tcPr>
            <w:tcW w:w="1090" w:type="pct"/>
            <w:vAlign w:val="bottom"/>
          </w:tcPr>
          <w:p w14:paraId="65D3AC13" w14:textId="77777777" w:rsidR="00A04B05" w:rsidRPr="007A5E55" w:rsidRDefault="00A04B05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0.99 (0.37;2.64)</w:t>
            </w:r>
          </w:p>
        </w:tc>
        <w:tc>
          <w:tcPr>
            <w:tcW w:w="1091" w:type="pct"/>
            <w:vAlign w:val="bottom"/>
          </w:tcPr>
          <w:p w14:paraId="65D3AC14" w14:textId="77777777" w:rsidR="00A04B05" w:rsidRPr="007A5E55" w:rsidRDefault="00A04B05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1.23 (0.45;3.40)</w:t>
            </w:r>
          </w:p>
        </w:tc>
      </w:tr>
      <w:tr w:rsidR="007A5E55" w:rsidRPr="007A5E55" w14:paraId="65D3AC1B" w14:textId="77777777" w:rsidTr="00AB584D">
        <w:trPr>
          <w:trHeight w:val="423"/>
        </w:trPr>
        <w:tc>
          <w:tcPr>
            <w:tcW w:w="1294" w:type="pct"/>
            <w:vAlign w:val="bottom"/>
          </w:tcPr>
          <w:p w14:paraId="65D3AC16" w14:textId="0A7067EA" w:rsidR="00AB584D" w:rsidRPr="007A5E55" w:rsidRDefault="00A04B05" w:rsidP="00390E2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Umb.art.pH</w:t>
            </w:r>
            <w:proofErr w:type="spellEnd"/>
            <w:r w:rsidR="00D427D3" w:rsidRPr="007A5E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727" w:type="pct"/>
            <w:vAlign w:val="bottom"/>
          </w:tcPr>
          <w:p w14:paraId="65D3AC17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1.7 (21)</w:t>
            </w:r>
          </w:p>
        </w:tc>
        <w:tc>
          <w:tcPr>
            <w:tcW w:w="798" w:type="pct"/>
            <w:vAlign w:val="bottom"/>
          </w:tcPr>
          <w:p w14:paraId="65D3AC18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1.4 (71)</w:t>
            </w:r>
          </w:p>
        </w:tc>
        <w:tc>
          <w:tcPr>
            <w:tcW w:w="1090" w:type="pct"/>
            <w:vAlign w:val="bottom"/>
          </w:tcPr>
          <w:p w14:paraId="65D3AC19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1.24 (0.76;2.02)</w:t>
            </w:r>
          </w:p>
        </w:tc>
        <w:tc>
          <w:tcPr>
            <w:tcW w:w="1091" w:type="pct"/>
            <w:vAlign w:val="bottom"/>
          </w:tcPr>
          <w:p w14:paraId="65D3AC1A" w14:textId="77777777" w:rsidR="00AB584D" w:rsidRPr="007A5E55" w:rsidRDefault="00AB584D" w:rsidP="003312EF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1.50 (0.</w:t>
            </w:r>
            <w:r w:rsidR="003312EF" w:rsidRPr="007A5E55">
              <w:rPr>
                <w:rFonts w:ascii="Times New Roman" w:hAnsi="Times New Roman" w:cs="Times New Roman"/>
                <w:sz w:val="20"/>
                <w:szCs w:val="20"/>
              </w:rPr>
              <w:t>89;2.54</w:t>
            </w: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5E55" w:rsidRPr="007A5E55" w14:paraId="65D3AC21" w14:textId="77777777" w:rsidTr="00AB584D">
        <w:trPr>
          <w:trHeight w:val="423"/>
        </w:trPr>
        <w:tc>
          <w:tcPr>
            <w:tcW w:w="1294" w:type="pct"/>
            <w:vAlign w:val="bottom"/>
          </w:tcPr>
          <w:p w14:paraId="65D3AC1C" w14:textId="0E278C1A" w:rsidR="00AB584D" w:rsidRPr="007A5E55" w:rsidRDefault="00AB584D" w:rsidP="00390E2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Transfer to NCU</w:t>
            </w:r>
          </w:p>
        </w:tc>
        <w:tc>
          <w:tcPr>
            <w:tcW w:w="727" w:type="pct"/>
            <w:vAlign w:val="bottom"/>
          </w:tcPr>
          <w:p w14:paraId="65D3AC1D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4.6 (56)</w:t>
            </w:r>
          </w:p>
        </w:tc>
        <w:tc>
          <w:tcPr>
            <w:tcW w:w="798" w:type="pct"/>
            <w:vAlign w:val="bottom"/>
          </w:tcPr>
          <w:p w14:paraId="65D3AC1E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3.4 (175)</w:t>
            </w:r>
          </w:p>
        </w:tc>
        <w:tc>
          <w:tcPr>
            <w:tcW w:w="1090" w:type="pct"/>
            <w:vAlign w:val="bottom"/>
          </w:tcPr>
          <w:p w14:paraId="65D3AC1F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1.35 (0.99;1.84)</w:t>
            </w:r>
          </w:p>
        </w:tc>
        <w:tc>
          <w:tcPr>
            <w:tcW w:w="1091" w:type="pct"/>
            <w:vAlign w:val="bottom"/>
          </w:tcPr>
          <w:p w14:paraId="65D3AC20" w14:textId="77777777" w:rsidR="00AB584D" w:rsidRPr="007A5E55" w:rsidRDefault="008E640B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1.45 (1.04;2.04</w:t>
            </w:r>
            <w:r w:rsidR="00AB584D" w:rsidRPr="007A5E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B584D" w:rsidRPr="007A5E55" w14:paraId="65D3AC27" w14:textId="77777777" w:rsidTr="00AB584D">
        <w:trPr>
          <w:trHeight w:val="423"/>
        </w:trPr>
        <w:tc>
          <w:tcPr>
            <w:tcW w:w="1294" w:type="pct"/>
            <w:tcBorders>
              <w:bottom w:val="single" w:sz="4" w:space="0" w:color="auto"/>
            </w:tcBorders>
            <w:vAlign w:val="bottom"/>
          </w:tcPr>
          <w:p w14:paraId="65D3AC22" w14:textId="77777777" w:rsidR="00AB584D" w:rsidRPr="007A5E55" w:rsidRDefault="00AB584D" w:rsidP="00390E2F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Early discharge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vAlign w:val="bottom"/>
          </w:tcPr>
          <w:p w14:paraId="65D3AC23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37.7 (459)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vAlign w:val="bottom"/>
          </w:tcPr>
          <w:p w14:paraId="65D3AC24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34.3 (1744)</w:t>
            </w:r>
          </w:p>
        </w:tc>
        <w:tc>
          <w:tcPr>
            <w:tcW w:w="1090" w:type="pct"/>
            <w:tcBorders>
              <w:bottom w:val="single" w:sz="4" w:space="0" w:color="auto"/>
            </w:tcBorders>
            <w:vAlign w:val="bottom"/>
          </w:tcPr>
          <w:p w14:paraId="65D3AC25" w14:textId="77777777" w:rsidR="00AB584D" w:rsidRPr="007A5E55" w:rsidRDefault="00AB584D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1.16 (1.02;1.32)</w:t>
            </w:r>
          </w:p>
        </w:tc>
        <w:tc>
          <w:tcPr>
            <w:tcW w:w="1091" w:type="pct"/>
            <w:tcBorders>
              <w:bottom w:val="single" w:sz="4" w:space="0" w:color="auto"/>
            </w:tcBorders>
            <w:vAlign w:val="bottom"/>
          </w:tcPr>
          <w:p w14:paraId="65D3AC26" w14:textId="77777777" w:rsidR="00AB584D" w:rsidRPr="007A5E55" w:rsidRDefault="008E640B" w:rsidP="00AB584D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5E55">
              <w:rPr>
                <w:rFonts w:ascii="Times New Roman" w:hAnsi="Times New Roman" w:cs="Times New Roman"/>
                <w:sz w:val="20"/>
                <w:szCs w:val="20"/>
              </w:rPr>
              <w:t>1.09 (0.90</w:t>
            </w:r>
            <w:r w:rsidR="00AB584D" w:rsidRPr="007A5E55">
              <w:rPr>
                <w:rFonts w:ascii="Times New Roman" w:hAnsi="Times New Roman" w:cs="Times New Roman"/>
                <w:sz w:val="20"/>
                <w:szCs w:val="20"/>
              </w:rPr>
              <w:t>;1.31)</w:t>
            </w:r>
          </w:p>
        </w:tc>
      </w:tr>
    </w:tbl>
    <w:p w14:paraId="65D3AC28" w14:textId="77777777" w:rsidR="00AB584D" w:rsidRPr="007A5E55" w:rsidRDefault="00AB584D" w:rsidP="00886A4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5D3AC29" w14:textId="77777777" w:rsidR="00BF5E14" w:rsidRPr="007A5E55" w:rsidRDefault="00814D40" w:rsidP="00AA68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7A5E55">
        <w:rPr>
          <w:rFonts w:ascii="Times New Roman" w:hAnsi="Times New Roman" w:cs="Times New Roman"/>
          <w:sz w:val="16"/>
          <w:szCs w:val="16"/>
          <w:lang w:val="en-GB"/>
        </w:rPr>
        <w:t>*</w:t>
      </w:r>
      <w:r w:rsidR="00F95D20" w:rsidRPr="007A5E55">
        <w:rPr>
          <w:rFonts w:ascii="Times New Roman" w:hAnsi="Times New Roman" w:cs="Times New Roman"/>
          <w:sz w:val="16"/>
          <w:szCs w:val="16"/>
          <w:lang w:val="en-GB"/>
        </w:rPr>
        <w:t xml:space="preserve">Adjusted for maternal age, parity, maternal pre-pregnancy BMI, birth weight, smoking habits, need for interpreter, maternity unit, and birth year. We also controlled for pre-pregnancy risks which included: previous IUGR, caesarean sections, and preterm births., and for complications during pregnancy which  included: malformations; alcohol or drug abuse; IVF; primiparous&lt;20; preeclampsia; hypertension; diabetes; premature contractions &lt; 37 weeks of gestation; vaginal bleeding &lt;37 weeks of gestation; placental abnormalities; uterine abnormalities, and blood type </w:t>
      </w:r>
      <w:r w:rsidR="00F95D20" w:rsidRPr="007A5E55">
        <w:rPr>
          <w:rFonts w:ascii="Times New Roman" w:eastAsia="Times New Roman" w:hAnsi="Times New Roman" w:cs="Times New Roman"/>
          <w:sz w:val="16"/>
          <w:szCs w:val="16"/>
          <w:lang w:val="en-GB" w:eastAsia="da-DK"/>
        </w:rPr>
        <w:t>incompatibilities (Rh</w:t>
      </w:r>
      <w:r w:rsidR="00F95D20" w:rsidRPr="007A5E55">
        <w:rPr>
          <w:rFonts w:ascii="Times New Roman" w:hAnsi="Times New Roman" w:cs="Times New Roman"/>
          <w:sz w:val="16"/>
          <w:szCs w:val="16"/>
          <w:lang w:val="en-GB"/>
        </w:rPr>
        <w:t xml:space="preserve">, ABO, platelets, hydrops </w:t>
      </w:r>
      <w:proofErr w:type="spellStart"/>
      <w:r w:rsidR="00F95D20" w:rsidRPr="007A5E55">
        <w:rPr>
          <w:rFonts w:ascii="Times New Roman" w:hAnsi="Times New Roman" w:cs="Times New Roman"/>
          <w:sz w:val="16"/>
          <w:szCs w:val="16"/>
          <w:lang w:val="en-GB"/>
        </w:rPr>
        <w:t>foetalis</w:t>
      </w:r>
      <w:proofErr w:type="spellEnd"/>
      <w:r w:rsidR="00F95D20" w:rsidRPr="007A5E55">
        <w:rPr>
          <w:rFonts w:ascii="Times New Roman" w:eastAsia="Times New Roman" w:hAnsi="Times New Roman" w:cs="Times New Roman"/>
          <w:sz w:val="16"/>
          <w:szCs w:val="16"/>
          <w:lang w:val="en-GB" w:eastAsia="da-DK"/>
        </w:rPr>
        <w:t>,</w:t>
      </w:r>
      <w:r w:rsidR="00F95D20" w:rsidRPr="007A5E55">
        <w:rPr>
          <w:rFonts w:ascii="Times New Roman" w:hAnsi="Times New Roman" w:cs="Times New Roman"/>
          <w:sz w:val="16"/>
          <w:szCs w:val="16"/>
          <w:lang w:val="en-GB"/>
        </w:rPr>
        <w:t xml:space="preserve"> and other kinds of blood type </w:t>
      </w:r>
      <w:r w:rsidR="00F95D20" w:rsidRPr="007A5E55">
        <w:rPr>
          <w:rFonts w:ascii="Times New Roman" w:eastAsia="Times New Roman" w:hAnsi="Times New Roman" w:cs="Times New Roman"/>
          <w:sz w:val="16"/>
          <w:szCs w:val="16"/>
          <w:lang w:val="en-GB" w:eastAsia="da-DK"/>
        </w:rPr>
        <w:t>incompatibilities</w:t>
      </w:r>
      <w:r w:rsidR="00F95D20" w:rsidRPr="007A5E55">
        <w:rPr>
          <w:rFonts w:ascii="Times New Roman" w:hAnsi="Times New Roman" w:cs="Times New Roman"/>
          <w:sz w:val="16"/>
          <w:szCs w:val="16"/>
          <w:lang w:val="en-GB"/>
        </w:rPr>
        <w:t>).</w:t>
      </w:r>
    </w:p>
    <w:sectPr w:rsidR="00BF5E14" w:rsidRPr="007A5E5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E124E"/>
    <w:multiLevelType w:val="hybridMultilevel"/>
    <w:tmpl w:val="CE148BA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32"/>
  </w:docVars>
  <w:rsids>
    <w:rsidRoot w:val="00226D34"/>
    <w:rsid w:val="00001689"/>
    <w:rsid w:val="0000452C"/>
    <w:rsid w:val="00013D08"/>
    <w:rsid w:val="0001535A"/>
    <w:rsid w:val="0004051A"/>
    <w:rsid w:val="00042326"/>
    <w:rsid w:val="00055C3B"/>
    <w:rsid w:val="00060EE8"/>
    <w:rsid w:val="000626BE"/>
    <w:rsid w:val="00075D29"/>
    <w:rsid w:val="00090D24"/>
    <w:rsid w:val="00091757"/>
    <w:rsid w:val="000A169E"/>
    <w:rsid w:val="000A7859"/>
    <w:rsid w:val="000B0AD5"/>
    <w:rsid w:val="000B39F3"/>
    <w:rsid w:val="000B4EF5"/>
    <w:rsid w:val="000C02A6"/>
    <w:rsid w:val="000C094D"/>
    <w:rsid w:val="000C634A"/>
    <w:rsid w:val="000C6378"/>
    <w:rsid w:val="000C7CEB"/>
    <w:rsid w:val="000D0438"/>
    <w:rsid w:val="000D1169"/>
    <w:rsid w:val="000E2FD8"/>
    <w:rsid w:val="000E5C04"/>
    <w:rsid w:val="000F6238"/>
    <w:rsid w:val="000F75DA"/>
    <w:rsid w:val="00101495"/>
    <w:rsid w:val="00106671"/>
    <w:rsid w:val="0011279E"/>
    <w:rsid w:val="001136C3"/>
    <w:rsid w:val="001153C1"/>
    <w:rsid w:val="00117A5F"/>
    <w:rsid w:val="00124B0A"/>
    <w:rsid w:val="00125FA3"/>
    <w:rsid w:val="001268F2"/>
    <w:rsid w:val="00127E43"/>
    <w:rsid w:val="001313D9"/>
    <w:rsid w:val="00132914"/>
    <w:rsid w:val="00132A9E"/>
    <w:rsid w:val="00132C99"/>
    <w:rsid w:val="00132E61"/>
    <w:rsid w:val="00134DBD"/>
    <w:rsid w:val="00140C2E"/>
    <w:rsid w:val="001450A8"/>
    <w:rsid w:val="001500DF"/>
    <w:rsid w:val="00151099"/>
    <w:rsid w:val="00156565"/>
    <w:rsid w:val="00156C35"/>
    <w:rsid w:val="0016121C"/>
    <w:rsid w:val="00167265"/>
    <w:rsid w:val="001804F9"/>
    <w:rsid w:val="00187657"/>
    <w:rsid w:val="00194308"/>
    <w:rsid w:val="00197222"/>
    <w:rsid w:val="001A1967"/>
    <w:rsid w:val="001A2179"/>
    <w:rsid w:val="001A29DB"/>
    <w:rsid w:val="001A410B"/>
    <w:rsid w:val="001A5163"/>
    <w:rsid w:val="001A5BDF"/>
    <w:rsid w:val="001A76CA"/>
    <w:rsid w:val="001B23AE"/>
    <w:rsid w:val="001B6442"/>
    <w:rsid w:val="001C61FB"/>
    <w:rsid w:val="001C72C8"/>
    <w:rsid w:val="001D426C"/>
    <w:rsid w:val="001D65EE"/>
    <w:rsid w:val="001E3F99"/>
    <w:rsid w:val="001E5F76"/>
    <w:rsid w:val="001F0276"/>
    <w:rsid w:val="001F6A45"/>
    <w:rsid w:val="00207735"/>
    <w:rsid w:val="002223B9"/>
    <w:rsid w:val="00226126"/>
    <w:rsid w:val="00226D34"/>
    <w:rsid w:val="00227E0E"/>
    <w:rsid w:val="00230D79"/>
    <w:rsid w:val="00231B69"/>
    <w:rsid w:val="002334C2"/>
    <w:rsid w:val="0023732C"/>
    <w:rsid w:val="002448BE"/>
    <w:rsid w:val="00247E33"/>
    <w:rsid w:val="00251389"/>
    <w:rsid w:val="00251D9C"/>
    <w:rsid w:val="0025785E"/>
    <w:rsid w:val="0026066D"/>
    <w:rsid w:val="00261076"/>
    <w:rsid w:val="00261E83"/>
    <w:rsid w:val="00270A04"/>
    <w:rsid w:val="002713F9"/>
    <w:rsid w:val="002814F0"/>
    <w:rsid w:val="002955B5"/>
    <w:rsid w:val="00295E89"/>
    <w:rsid w:val="00295F4A"/>
    <w:rsid w:val="002A7626"/>
    <w:rsid w:val="002C0942"/>
    <w:rsid w:val="002C5DC0"/>
    <w:rsid w:val="002D22BD"/>
    <w:rsid w:val="002E001F"/>
    <w:rsid w:val="002E56FA"/>
    <w:rsid w:val="002E65A4"/>
    <w:rsid w:val="002E6BF5"/>
    <w:rsid w:val="002F1211"/>
    <w:rsid w:val="0031696B"/>
    <w:rsid w:val="00317C85"/>
    <w:rsid w:val="00322559"/>
    <w:rsid w:val="003240A8"/>
    <w:rsid w:val="0032743C"/>
    <w:rsid w:val="003312EF"/>
    <w:rsid w:val="003473B2"/>
    <w:rsid w:val="0035680C"/>
    <w:rsid w:val="0035684C"/>
    <w:rsid w:val="0037333E"/>
    <w:rsid w:val="00377073"/>
    <w:rsid w:val="00384893"/>
    <w:rsid w:val="00387F26"/>
    <w:rsid w:val="00390863"/>
    <w:rsid w:val="00390E2F"/>
    <w:rsid w:val="003912BB"/>
    <w:rsid w:val="003A4035"/>
    <w:rsid w:val="003B3507"/>
    <w:rsid w:val="003B3C55"/>
    <w:rsid w:val="003B6553"/>
    <w:rsid w:val="003B68F2"/>
    <w:rsid w:val="003C2264"/>
    <w:rsid w:val="003C2B6D"/>
    <w:rsid w:val="003C55A0"/>
    <w:rsid w:val="003D4B96"/>
    <w:rsid w:val="003D79A9"/>
    <w:rsid w:val="003E084F"/>
    <w:rsid w:val="003E090A"/>
    <w:rsid w:val="003E16EC"/>
    <w:rsid w:val="003E2ADC"/>
    <w:rsid w:val="003E441C"/>
    <w:rsid w:val="003E4B63"/>
    <w:rsid w:val="003F6FD8"/>
    <w:rsid w:val="003F7835"/>
    <w:rsid w:val="0040526C"/>
    <w:rsid w:val="00414848"/>
    <w:rsid w:val="00414D75"/>
    <w:rsid w:val="00415A1C"/>
    <w:rsid w:val="00416F8F"/>
    <w:rsid w:val="004175BB"/>
    <w:rsid w:val="004225E0"/>
    <w:rsid w:val="004239CB"/>
    <w:rsid w:val="00426145"/>
    <w:rsid w:val="00440498"/>
    <w:rsid w:val="00440E7A"/>
    <w:rsid w:val="004501EA"/>
    <w:rsid w:val="0045254B"/>
    <w:rsid w:val="00475C8C"/>
    <w:rsid w:val="00480CD5"/>
    <w:rsid w:val="00486F4E"/>
    <w:rsid w:val="00495A4D"/>
    <w:rsid w:val="004A34A9"/>
    <w:rsid w:val="004A5FFF"/>
    <w:rsid w:val="004A7119"/>
    <w:rsid w:val="004A7C73"/>
    <w:rsid w:val="004B29A4"/>
    <w:rsid w:val="004C4417"/>
    <w:rsid w:val="004C53B0"/>
    <w:rsid w:val="004D1D4E"/>
    <w:rsid w:val="004D71C1"/>
    <w:rsid w:val="004E7AB2"/>
    <w:rsid w:val="004F0575"/>
    <w:rsid w:val="005003B2"/>
    <w:rsid w:val="00501CB8"/>
    <w:rsid w:val="00504B50"/>
    <w:rsid w:val="00525198"/>
    <w:rsid w:val="00535E4E"/>
    <w:rsid w:val="005525E6"/>
    <w:rsid w:val="00554674"/>
    <w:rsid w:val="0056113E"/>
    <w:rsid w:val="005635C1"/>
    <w:rsid w:val="00564745"/>
    <w:rsid w:val="00565CAA"/>
    <w:rsid w:val="00565EAB"/>
    <w:rsid w:val="00565FFA"/>
    <w:rsid w:val="005749B4"/>
    <w:rsid w:val="005760D2"/>
    <w:rsid w:val="00584325"/>
    <w:rsid w:val="00587F80"/>
    <w:rsid w:val="005964E1"/>
    <w:rsid w:val="00596EE7"/>
    <w:rsid w:val="005B5487"/>
    <w:rsid w:val="005C00FB"/>
    <w:rsid w:val="005C7A79"/>
    <w:rsid w:val="005D7BCF"/>
    <w:rsid w:val="005F17B7"/>
    <w:rsid w:val="005F5AAD"/>
    <w:rsid w:val="006002C2"/>
    <w:rsid w:val="006005DA"/>
    <w:rsid w:val="00606CB9"/>
    <w:rsid w:val="00606F24"/>
    <w:rsid w:val="00614593"/>
    <w:rsid w:val="00614FE1"/>
    <w:rsid w:val="006223A8"/>
    <w:rsid w:val="00624623"/>
    <w:rsid w:val="00627A63"/>
    <w:rsid w:val="00636554"/>
    <w:rsid w:val="00637FB3"/>
    <w:rsid w:val="00640D05"/>
    <w:rsid w:val="006448D9"/>
    <w:rsid w:val="006600B8"/>
    <w:rsid w:val="00660585"/>
    <w:rsid w:val="0066536C"/>
    <w:rsid w:val="00666A2B"/>
    <w:rsid w:val="00667FAA"/>
    <w:rsid w:val="0067059A"/>
    <w:rsid w:val="006718C8"/>
    <w:rsid w:val="00675962"/>
    <w:rsid w:val="006835A3"/>
    <w:rsid w:val="00694110"/>
    <w:rsid w:val="0069683F"/>
    <w:rsid w:val="00696B02"/>
    <w:rsid w:val="006B0606"/>
    <w:rsid w:val="006B2A67"/>
    <w:rsid w:val="006B3BE3"/>
    <w:rsid w:val="006B5BD5"/>
    <w:rsid w:val="006B7736"/>
    <w:rsid w:val="006B7EB3"/>
    <w:rsid w:val="006C2619"/>
    <w:rsid w:val="006D14ED"/>
    <w:rsid w:val="006D4344"/>
    <w:rsid w:val="006D4AB8"/>
    <w:rsid w:val="006D64D4"/>
    <w:rsid w:val="006E3122"/>
    <w:rsid w:val="006E5884"/>
    <w:rsid w:val="006E6CF3"/>
    <w:rsid w:val="006F2353"/>
    <w:rsid w:val="006F47FB"/>
    <w:rsid w:val="006F5365"/>
    <w:rsid w:val="006F6593"/>
    <w:rsid w:val="0071543E"/>
    <w:rsid w:val="00721DA6"/>
    <w:rsid w:val="00723CC8"/>
    <w:rsid w:val="00731307"/>
    <w:rsid w:val="007402F8"/>
    <w:rsid w:val="00743037"/>
    <w:rsid w:val="007448CC"/>
    <w:rsid w:val="00746EBC"/>
    <w:rsid w:val="00753416"/>
    <w:rsid w:val="00754354"/>
    <w:rsid w:val="00755EB2"/>
    <w:rsid w:val="007634B9"/>
    <w:rsid w:val="00765B20"/>
    <w:rsid w:val="007673D0"/>
    <w:rsid w:val="00774E58"/>
    <w:rsid w:val="00776ABE"/>
    <w:rsid w:val="00793456"/>
    <w:rsid w:val="007A0EB6"/>
    <w:rsid w:val="007A5E55"/>
    <w:rsid w:val="007A7528"/>
    <w:rsid w:val="007B2507"/>
    <w:rsid w:val="007B4A83"/>
    <w:rsid w:val="007B635D"/>
    <w:rsid w:val="007C0A66"/>
    <w:rsid w:val="007C20C3"/>
    <w:rsid w:val="007C2E40"/>
    <w:rsid w:val="007C3046"/>
    <w:rsid w:val="007C3390"/>
    <w:rsid w:val="007C492D"/>
    <w:rsid w:val="007C5398"/>
    <w:rsid w:val="007C7CC9"/>
    <w:rsid w:val="007D0D9A"/>
    <w:rsid w:val="007D3185"/>
    <w:rsid w:val="007D40D8"/>
    <w:rsid w:val="007D4DD5"/>
    <w:rsid w:val="007D6060"/>
    <w:rsid w:val="007D61AA"/>
    <w:rsid w:val="007D6408"/>
    <w:rsid w:val="007F57A5"/>
    <w:rsid w:val="00805529"/>
    <w:rsid w:val="00814D40"/>
    <w:rsid w:val="00822621"/>
    <w:rsid w:val="00826BB0"/>
    <w:rsid w:val="00831E48"/>
    <w:rsid w:val="00836C52"/>
    <w:rsid w:val="00837FC1"/>
    <w:rsid w:val="00841A61"/>
    <w:rsid w:val="008440CF"/>
    <w:rsid w:val="008458A4"/>
    <w:rsid w:val="00850B80"/>
    <w:rsid w:val="00852C31"/>
    <w:rsid w:val="008559B7"/>
    <w:rsid w:val="00855BFD"/>
    <w:rsid w:val="0085735E"/>
    <w:rsid w:val="0086207C"/>
    <w:rsid w:val="0086347B"/>
    <w:rsid w:val="0087282D"/>
    <w:rsid w:val="0087447B"/>
    <w:rsid w:val="00874F9B"/>
    <w:rsid w:val="00884600"/>
    <w:rsid w:val="00886A4A"/>
    <w:rsid w:val="008907A3"/>
    <w:rsid w:val="008A1B1E"/>
    <w:rsid w:val="008A3889"/>
    <w:rsid w:val="008B06DF"/>
    <w:rsid w:val="008B6784"/>
    <w:rsid w:val="008C1B90"/>
    <w:rsid w:val="008D1019"/>
    <w:rsid w:val="008D6EF6"/>
    <w:rsid w:val="008E44DA"/>
    <w:rsid w:val="008E640B"/>
    <w:rsid w:val="008F231C"/>
    <w:rsid w:val="008F3DA0"/>
    <w:rsid w:val="00900ABD"/>
    <w:rsid w:val="00901B90"/>
    <w:rsid w:val="009051CE"/>
    <w:rsid w:val="00910670"/>
    <w:rsid w:val="00911BB4"/>
    <w:rsid w:val="00917F30"/>
    <w:rsid w:val="00922CFF"/>
    <w:rsid w:val="009259C1"/>
    <w:rsid w:val="00927E8D"/>
    <w:rsid w:val="009302A3"/>
    <w:rsid w:val="0093127B"/>
    <w:rsid w:val="009377EF"/>
    <w:rsid w:val="00943E9C"/>
    <w:rsid w:val="00946409"/>
    <w:rsid w:val="009467BC"/>
    <w:rsid w:val="00947A18"/>
    <w:rsid w:val="00950B63"/>
    <w:rsid w:val="0095330C"/>
    <w:rsid w:val="0095453F"/>
    <w:rsid w:val="00955A0C"/>
    <w:rsid w:val="00973ABB"/>
    <w:rsid w:val="00980F05"/>
    <w:rsid w:val="0099244F"/>
    <w:rsid w:val="009931A7"/>
    <w:rsid w:val="0099570D"/>
    <w:rsid w:val="00997DA7"/>
    <w:rsid w:val="009B1060"/>
    <w:rsid w:val="009B3B8B"/>
    <w:rsid w:val="009C143B"/>
    <w:rsid w:val="009C6FB2"/>
    <w:rsid w:val="009D04BF"/>
    <w:rsid w:val="009D32FF"/>
    <w:rsid w:val="009D4996"/>
    <w:rsid w:val="009D64DC"/>
    <w:rsid w:val="009E46CC"/>
    <w:rsid w:val="009F17C0"/>
    <w:rsid w:val="009F3C8D"/>
    <w:rsid w:val="00A04502"/>
    <w:rsid w:val="00A048F7"/>
    <w:rsid w:val="00A04B05"/>
    <w:rsid w:val="00A149A5"/>
    <w:rsid w:val="00A20E8A"/>
    <w:rsid w:val="00A22524"/>
    <w:rsid w:val="00A22E5D"/>
    <w:rsid w:val="00A24A69"/>
    <w:rsid w:val="00A34E32"/>
    <w:rsid w:val="00A350C9"/>
    <w:rsid w:val="00A4263C"/>
    <w:rsid w:val="00A43A25"/>
    <w:rsid w:val="00A6425A"/>
    <w:rsid w:val="00A70CDA"/>
    <w:rsid w:val="00A76A43"/>
    <w:rsid w:val="00A81325"/>
    <w:rsid w:val="00A86A45"/>
    <w:rsid w:val="00A877CD"/>
    <w:rsid w:val="00AA1F64"/>
    <w:rsid w:val="00AA634D"/>
    <w:rsid w:val="00AA68FC"/>
    <w:rsid w:val="00AB584D"/>
    <w:rsid w:val="00AB5C56"/>
    <w:rsid w:val="00AB602E"/>
    <w:rsid w:val="00AD1070"/>
    <w:rsid w:val="00AD1416"/>
    <w:rsid w:val="00AD34EC"/>
    <w:rsid w:val="00AD48F3"/>
    <w:rsid w:val="00AE589B"/>
    <w:rsid w:val="00AF16B0"/>
    <w:rsid w:val="00AF3A3F"/>
    <w:rsid w:val="00B0263F"/>
    <w:rsid w:val="00B042EB"/>
    <w:rsid w:val="00B04E27"/>
    <w:rsid w:val="00B06B09"/>
    <w:rsid w:val="00B157B1"/>
    <w:rsid w:val="00B15C36"/>
    <w:rsid w:val="00B17E2E"/>
    <w:rsid w:val="00B2435E"/>
    <w:rsid w:val="00B30543"/>
    <w:rsid w:val="00B31772"/>
    <w:rsid w:val="00B323BE"/>
    <w:rsid w:val="00B33F8B"/>
    <w:rsid w:val="00B343BB"/>
    <w:rsid w:val="00B53A53"/>
    <w:rsid w:val="00B54387"/>
    <w:rsid w:val="00B618B3"/>
    <w:rsid w:val="00B63D87"/>
    <w:rsid w:val="00B674BA"/>
    <w:rsid w:val="00B77A9C"/>
    <w:rsid w:val="00B81A00"/>
    <w:rsid w:val="00B822EE"/>
    <w:rsid w:val="00B86853"/>
    <w:rsid w:val="00B949E9"/>
    <w:rsid w:val="00B94B1A"/>
    <w:rsid w:val="00BB794B"/>
    <w:rsid w:val="00BC03F2"/>
    <w:rsid w:val="00BC311A"/>
    <w:rsid w:val="00BD0B4B"/>
    <w:rsid w:val="00BE6788"/>
    <w:rsid w:val="00BE7552"/>
    <w:rsid w:val="00BF1264"/>
    <w:rsid w:val="00BF2E76"/>
    <w:rsid w:val="00BF3E7E"/>
    <w:rsid w:val="00BF5E14"/>
    <w:rsid w:val="00C004C4"/>
    <w:rsid w:val="00C004D4"/>
    <w:rsid w:val="00C050CC"/>
    <w:rsid w:val="00C06FB9"/>
    <w:rsid w:val="00C12369"/>
    <w:rsid w:val="00C24562"/>
    <w:rsid w:val="00C266FF"/>
    <w:rsid w:val="00C36370"/>
    <w:rsid w:val="00C4174C"/>
    <w:rsid w:val="00C51E6A"/>
    <w:rsid w:val="00C67D0A"/>
    <w:rsid w:val="00C77039"/>
    <w:rsid w:val="00C7751A"/>
    <w:rsid w:val="00C9107A"/>
    <w:rsid w:val="00C91663"/>
    <w:rsid w:val="00CA16EB"/>
    <w:rsid w:val="00CA77CF"/>
    <w:rsid w:val="00CB0D38"/>
    <w:rsid w:val="00CC2360"/>
    <w:rsid w:val="00CC3AA3"/>
    <w:rsid w:val="00CC41CD"/>
    <w:rsid w:val="00CC4C0C"/>
    <w:rsid w:val="00CC68EC"/>
    <w:rsid w:val="00CD62A4"/>
    <w:rsid w:val="00CD65F6"/>
    <w:rsid w:val="00CF0AE6"/>
    <w:rsid w:val="00CF29F1"/>
    <w:rsid w:val="00CF5035"/>
    <w:rsid w:val="00CF5FF0"/>
    <w:rsid w:val="00CF67E4"/>
    <w:rsid w:val="00D02342"/>
    <w:rsid w:val="00D074B5"/>
    <w:rsid w:val="00D11A5B"/>
    <w:rsid w:val="00D15FB9"/>
    <w:rsid w:val="00D20747"/>
    <w:rsid w:val="00D248EF"/>
    <w:rsid w:val="00D33524"/>
    <w:rsid w:val="00D347A3"/>
    <w:rsid w:val="00D427D3"/>
    <w:rsid w:val="00D42ACC"/>
    <w:rsid w:val="00D44BC3"/>
    <w:rsid w:val="00D52373"/>
    <w:rsid w:val="00D54EA0"/>
    <w:rsid w:val="00D553C8"/>
    <w:rsid w:val="00D649FC"/>
    <w:rsid w:val="00D73B26"/>
    <w:rsid w:val="00D7448F"/>
    <w:rsid w:val="00D76CFF"/>
    <w:rsid w:val="00D82535"/>
    <w:rsid w:val="00D8324E"/>
    <w:rsid w:val="00D86660"/>
    <w:rsid w:val="00D94754"/>
    <w:rsid w:val="00D94CFF"/>
    <w:rsid w:val="00D97B5F"/>
    <w:rsid w:val="00DA276A"/>
    <w:rsid w:val="00DA654B"/>
    <w:rsid w:val="00DB63D9"/>
    <w:rsid w:val="00DD1067"/>
    <w:rsid w:val="00DD405A"/>
    <w:rsid w:val="00DD4344"/>
    <w:rsid w:val="00DD751F"/>
    <w:rsid w:val="00DE0A23"/>
    <w:rsid w:val="00DE4486"/>
    <w:rsid w:val="00DE49BA"/>
    <w:rsid w:val="00DF3B1C"/>
    <w:rsid w:val="00E03447"/>
    <w:rsid w:val="00E05482"/>
    <w:rsid w:val="00E134EA"/>
    <w:rsid w:val="00E1410D"/>
    <w:rsid w:val="00E22A67"/>
    <w:rsid w:val="00E24D3C"/>
    <w:rsid w:val="00E52C24"/>
    <w:rsid w:val="00E54129"/>
    <w:rsid w:val="00E6215F"/>
    <w:rsid w:val="00E65694"/>
    <w:rsid w:val="00E76FBB"/>
    <w:rsid w:val="00EA2000"/>
    <w:rsid w:val="00EA41B1"/>
    <w:rsid w:val="00EB045D"/>
    <w:rsid w:val="00EB0A20"/>
    <w:rsid w:val="00EB227C"/>
    <w:rsid w:val="00EC442D"/>
    <w:rsid w:val="00EC5442"/>
    <w:rsid w:val="00ED4063"/>
    <w:rsid w:val="00ED54C4"/>
    <w:rsid w:val="00ED736A"/>
    <w:rsid w:val="00EE45B3"/>
    <w:rsid w:val="00EF4690"/>
    <w:rsid w:val="00EF7350"/>
    <w:rsid w:val="00F156F2"/>
    <w:rsid w:val="00F16F06"/>
    <w:rsid w:val="00F3164E"/>
    <w:rsid w:val="00F53B85"/>
    <w:rsid w:val="00F554B3"/>
    <w:rsid w:val="00F56F84"/>
    <w:rsid w:val="00F613B2"/>
    <w:rsid w:val="00F61597"/>
    <w:rsid w:val="00F6368B"/>
    <w:rsid w:val="00F7168B"/>
    <w:rsid w:val="00F745BA"/>
    <w:rsid w:val="00F81EF5"/>
    <w:rsid w:val="00F95D20"/>
    <w:rsid w:val="00FA297D"/>
    <w:rsid w:val="00FA34A8"/>
    <w:rsid w:val="00FB3A89"/>
    <w:rsid w:val="00FD0467"/>
    <w:rsid w:val="00FD1051"/>
    <w:rsid w:val="00FD522E"/>
    <w:rsid w:val="00FE4691"/>
    <w:rsid w:val="00FF5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D3AB95"/>
  <w15:docId w15:val="{B2537710-94BD-439F-959D-3A88C0FE9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B15C3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4261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427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4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College Nordjylland</Company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rid Jepsen</dc:creator>
  <cp:lastModifiedBy>Ingrid Jepsen</cp:lastModifiedBy>
  <cp:revision>2</cp:revision>
  <dcterms:created xsi:type="dcterms:W3CDTF">2018-11-30T12:21:00Z</dcterms:created>
  <dcterms:modified xsi:type="dcterms:W3CDTF">2018-11-30T12:21:00Z</dcterms:modified>
</cp:coreProperties>
</file>